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3DA6" w:rsidRPr="00AC3DA6" w:rsidRDefault="00AC3DA6" w:rsidP="00CD0B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3D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9 Table. Standardized loadings for the modified </w:t>
      </w:r>
      <w:r w:rsidR="00CD0B74">
        <w:rPr>
          <w:rFonts w:ascii="Times New Roman" w:hAnsi="Times New Roman" w:cs="Times New Roman"/>
          <w:b/>
          <w:bCs/>
          <w:sz w:val="24"/>
          <w:szCs w:val="24"/>
          <w:lang w:val="en-US"/>
        </w:rPr>
        <w:t>four</w:t>
      </w:r>
      <w:r w:rsidRPr="00AC3DA6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m-13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470"/>
        <w:gridCol w:w="1076"/>
      </w:tblGrid>
      <w:tr w:rsidR="00AC3DA6" w:rsidRPr="00613002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DA6" w:rsidRPr="00AC3DA6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Factor 1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F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56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r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F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7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7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F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67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9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F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55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3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C1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70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4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C1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61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5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C1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58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4r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B75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1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5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B75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68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6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B75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50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3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E6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39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1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5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E6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1.00</w:t>
            </w:r>
          </w:p>
        </w:tc>
      </w:tr>
      <w:tr w:rsidR="00AC3DA6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AC3DA6" w:rsidRDefault="00AC3DA6" w:rsidP="00CD0B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AC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6r</w:t>
            </w:r>
          </w:p>
        </w:tc>
        <w:tc>
          <w:tcPr>
            <w:tcW w:w="0" w:type="auto"/>
          </w:tcPr>
          <w:p w:rsidR="00AC3DA6" w:rsidRPr="00613002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E6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C3DA6" w:rsidRPr="00395E79" w:rsidRDefault="00AC3DA6" w:rsidP="00CD0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7</w:t>
            </w:r>
          </w:p>
        </w:tc>
      </w:tr>
    </w:tbl>
    <w:p w:rsidR="00DE0575" w:rsidRPr="00AC3DA6" w:rsidRDefault="00AC3DA6" w:rsidP="00CD0B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sectPr w:rsidR="00DE0575" w:rsidRPr="00AC3DA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A6"/>
    <w:rsid w:val="00166422"/>
    <w:rsid w:val="00442ED9"/>
    <w:rsid w:val="005D0ADC"/>
    <w:rsid w:val="00AC3DA6"/>
    <w:rsid w:val="00CC24C0"/>
    <w:rsid w:val="00CD0B74"/>
    <w:rsid w:val="00D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548B"/>
  <w15:chartTrackingRefBased/>
  <w15:docId w15:val="{EFC8E211-0DC8-4797-8607-AB9FFFB0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D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3</cp:revision>
  <dcterms:created xsi:type="dcterms:W3CDTF">2023-04-19T14:56:00Z</dcterms:created>
  <dcterms:modified xsi:type="dcterms:W3CDTF">2023-04-21T09:33:00Z</dcterms:modified>
</cp:coreProperties>
</file>